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208B" w:rsidRDefault="0009490E" w:rsidP="0075208B">
      <w:r>
        <w:t xml:space="preserve">S2 </w:t>
      </w:r>
      <w:r w:rsidR="0075208B">
        <w:t>Table</w:t>
      </w:r>
      <w:bookmarkStart w:id="0" w:name="_GoBack"/>
      <w:bookmarkEnd w:id="0"/>
      <w:r w:rsidR="0075208B" w:rsidRPr="004F5BEE">
        <w:t xml:space="preserve">: Oligonucleotide </w:t>
      </w:r>
      <w:r w:rsidR="0075208B">
        <w:t>primers used in this study for quantification, including sequence, amplicon size, annealing temperature, application in this paper, and reference information.</w:t>
      </w:r>
    </w:p>
    <w:tbl>
      <w:tblPr>
        <w:tblStyle w:val="LightList"/>
        <w:tblW w:w="0" w:type="auto"/>
        <w:tblInd w:w="-200" w:type="dxa"/>
        <w:tblLook w:val="04A0" w:firstRow="1" w:lastRow="0" w:firstColumn="1" w:lastColumn="0" w:noHBand="0" w:noVBand="1"/>
      </w:tblPr>
      <w:tblGrid>
        <w:gridCol w:w="1951"/>
        <w:gridCol w:w="5161"/>
        <w:gridCol w:w="1285"/>
        <w:gridCol w:w="1417"/>
        <w:gridCol w:w="2591"/>
        <w:gridCol w:w="1733"/>
      </w:tblGrid>
      <w:tr w:rsidR="0075208B" w:rsidTr="007520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vAlign w:val="center"/>
          </w:tcPr>
          <w:p w:rsidR="0075208B" w:rsidRDefault="0075208B" w:rsidP="00747FA9">
            <w:pPr>
              <w:jc w:val="center"/>
            </w:pPr>
            <w:r>
              <w:t>Primer Name</w:t>
            </w:r>
          </w:p>
        </w:tc>
        <w:tc>
          <w:tcPr>
            <w:tcW w:w="5245" w:type="dxa"/>
            <w:vAlign w:val="center"/>
          </w:tcPr>
          <w:p w:rsidR="0075208B" w:rsidRDefault="0075208B" w:rsidP="00747F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imer Sequence (5’-3’)</w:t>
            </w:r>
          </w:p>
        </w:tc>
        <w:tc>
          <w:tcPr>
            <w:tcW w:w="1294" w:type="dxa"/>
            <w:vAlign w:val="center"/>
          </w:tcPr>
          <w:p w:rsidR="0075208B" w:rsidRDefault="0075208B" w:rsidP="00747F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mplicon size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1419" w:type="dxa"/>
            <w:vAlign w:val="center"/>
          </w:tcPr>
          <w:p w:rsidR="0075208B" w:rsidRDefault="0075208B" w:rsidP="00747F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nnealing temperature (</w:t>
            </w:r>
            <w:proofErr w:type="spellStart"/>
            <w:r w:rsidRPr="00161151">
              <w:rPr>
                <w:vertAlign w:val="superscript"/>
              </w:rPr>
              <w:t>o</w:t>
            </w:r>
            <w:r>
              <w:t>C</w:t>
            </w:r>
            <w:proofErr w:type="spellEnd"/>
            <w:r>
              <w:t>)</w:t>
            </w:r>
          </w:p>
        </w:tc>
        <w:tc>
          <w:tcPr>
            <w:tcW w:w="2642" w:type="dxa"/>
            <w:vAlign w:val="center"/>
          </w:tcPr>
          <w:p w:rsidR="0075208B" w:rsidRDefault="0075208B" w:rsidP="00747F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pplication</w:t>
            </w:r>
          </w:p>
        </w:tc>
        <w:tc>
          <w:tcPr>
            <w:tcW w:w="1760" w:type="dxa"/>
            <w:vAlign w:val="center"/>
          </w:tcPr>
          <w:p w:rsidR="0075208B" w:rsidRDefault="0075208B" w:rsidP="00747F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</w:tr>
      <w:tr w:rsidR="0075208B" w:rsidTr="00752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:rsidR="0075208B" w:rsidRDefault="0075208B" w:rsidP="00747FA9">
            <w:r>
              <w:t>DWV-A_F</w:t>
            </w:r>
          </w:p>
        </w:tc>
        <w:tc>
          <w:tcPr>
            <w:tcW w:w="5245" w:type="dxa"/>
          </w:tcPr>
          <w:p w:rsidR="0075208B" w:rsidRDefault="0075208B" w:rsidP="00747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F3F">
              <w:t>GCGTGTTGCAACTCGCTTC</w:t>
            </w:r>
          </w:p>
        </w:tc>
        <w:tc>
          <w:tcPr>
            <w:tcW w:w="1294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1</w:t>
            </w:r>
          </w:p>
        </w:tc>
        <w:tc>
          <w:tcPr>
            <w:tcW w:w="1419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</w:t>
            </w:r>
          </w:p>
        </w:tc>
        <w:tc>
          <w:tcPr>
            <w:tcW w:w="2642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WV-A quantification section</w:t>
            </w:r>
          </w:p>
        </w:tc>
        <w:tc>
          <w:tcPr>
            <w:tcW w:w="1760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sent study</w:t>
            </w:r>
          </w:p>
        </w:tc>
      </w:tr>
      <w:tr w:rsidR="0075208B" w:rsidTr="00752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:rsidR="0075208B" w:rsidRDefault="0075208B" w:rsidP="00747FA9">
            <w:r>
              <w:t>DWV-A_R</w:t>
            </w:r>
          </w:p>
        </w:tc>
        <w:tc>
          <w:tcPr>
            <w:tcW w:w="5245" w:type="dxa"/>
          </w:tcPr>
          <w:p w:rsidR="0075208B" w:rsidRDefault="0075208B" w:rsidP="00747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F3F">
              <w:t>TGCCTGCACCGGATTCGATAAT</w:t>
            </w:r>
          </w:p>
        </w:tc>
        <w:tc>
          <w:tcPr>
            <w:tcW w:w="1294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42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60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208B" w:rsidTr="00752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:rsidR="0075208B" w:rsidRDefault="0075208B" w:rsidP="00747FA9">
            <w:r>
              <w:t>DWV-B_F</w:t>
            </w:r>
          </w:p>
        </w:tc>
        <w:tc>
          <w:tcPr>
            <w:tcW w:w="5245" w:type="dxa"/>
          </w:tcPr>
          <w:p w:rsidR="0075208B" w:rsidRDefault="0075208B" w:rsidP="00747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F3F">
              <w:t>GCAAGTTGGAGATAATTGTA</w:t>
            </w:r>
          </w:p>
        </w:tc>
        <w:tc>
          <w:tcPr>
            <w:tcW w:w="1294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6</w:t>
            </w:r>
          </w:p>
        </w:tc>
        <w:tc>
          <w:tcPr>
            <w:tcW w:w="1419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</w:t>
            </w:r>
          </w:p>
        </w:tc>
        <w:tc>
          <w:tcPr>
            <w:tcW w:w="2642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WV-B quantification section</w:t>
            </w:r>
          </w:p>
        </w:tc>
        <w:tc>
          <w:tcPr>
            <w:tcW w:w="1760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>ADDIN RW.CITE{{71 Moore,J. 2011}}</w:instrText>
            </w:r>
            <w:r>
              <w:fldChar w:fldCharType="separate"/>
            </w:r>
            <w:r>
              <w:rPr>
                <w:rFonts w:ascii="Calibri" w:eastAsia="Times New Roman" w:hAnsi="Calibri"/>
              </w:rPr>
              <w:t>(Moore, Jironkin et al. 2011)</w:t>
            </w:r>
            <w:r>
              <w:fldChar w:fldCharType="end"/>
            </w:r>
          </w:p>
        </w:tc>
      </w:tr>
      <w:tr w:rsidR="0075208B" w:rsidTr="00752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:rsidR="0075208B" w:rsidRDefault="0075208B" w:rsidP="00747FA9">
            <w:r>
              <w:t>DWV-B_R</w:t>
            </w:r>
          </w:p>
        </w:tc>
        <w:tc>
          <w:tcPr>
            <w:tcW w:w="5245" w:type="dxa"/>
          </w:tcPr>
          <w:p w:rsidR="0075208B" w:rsidRDefault="0075208B" w:rsidP="00747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F3F">
              <w:t>CGATACTTACATTCTTCAAGAT</w:t>
            </w:r>
          </w:p>
        </w:tc>
        <w:tc>
          <w:tcPr>
            <w:tcW w:w="1294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42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60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208B" w:rsidTr="00752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:rsidR="0075208B" w:rsidRDefault="0075208B" w:rsidP="00747FA9">
            <w:r>
              <w:t>Pan-DWV_F</w:t>
            </w:r>
          </w:p>
        </w:tc>
        <w:tc>
          <w:tcPr>
            <w:tcW w:w="5245" w:type="dxa"/>
          </w:tcPr>
          <w:p w:rsidR="0075208B" w:rsidRDefault="0075208B" w:rsidP="00747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F3F">
              <w:t>ACGCAACCCCAGGAAT</w:t>
            </w:r>
          </w:p>
        </w:tc>
        <w:tc>
          <w:tcPr>
            <w:tcW w:w="1294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9</w:t>
            </w:r>
          </w:p>
        </w:tc>
        <w:tc>
          <w:tcPr>
            <w:tcW w:w="1419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</w:t>
            </w:r>
          </w:p>
        </w:tc>
        <w:tc>
          <w:tcPr>
            <w:tcW w:w="2642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n- DWV quantification section</w:t>
            </w:r>
          </w:p>
        </w:tc>
        <w:tc>
          <w:tcPr>
            <w:tcW w:w="1760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sent study</w:t>
            </w:r>
          </w:p>
        </w:tc>
      </w:tr>
      <w:tr w:rsidR="0075208B" w:rsidTr="00752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:rsidR="0075208B" w:rsidRDefault="0075208B" w:rsidP="00747FA9">
            <w:r>
              <w:t>Pan-DWV_R</w:t>
            </w:r>
          </w:p>
        </w:tc>
        <w:tc>
          <w:tcPr>
            <w:tcW w:w="5245" w:type="dxa"/>
          </w:tcPr>
          <w:p w:rsidR="0075208B" w:rsidRDefault="0075208B" w:rsidP="00747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TAGCTAATTTT</w:t>
            </w:r>
            <w:r w:rsidRPr="00AE6F3F">
              <w:t>ACC</w:t>
            </w:r>
            <w:r>
              <w:t>CAA</w:t>
            </w:r>
            <w:r w:rsidRPr="00AE6F3F">
              <w:t>TCT</w:t>
            </w:r>
            <w:r>
              <w:t>TTA</w:t>
            </w:r>
            <w:r w:rsidRPr="00AE6F3F">
              <w:t>AA</w:t>
            </w:r>
          </w:p>
        </w:tc>
        <w:tc>
          <w:tcPr>
            <w:tcW w:w="1294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42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60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208B" w:rsidTr="00752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:rsidR="0075208B" w:rsidRDefault="0075208B" w:rsidP="00747FA9">
            <w:proofErr w:type="spellStart"/>
            <w:r>
              <w:t>Beebook_F</w:t>
            </w:r>
            <w:proofErr w:type="spellEnd"/>
          </w:p>
        </w:tc>
        <w:tc>
          <w:tcPr>
            <w:tcW w:w="5245" w:type="dxa"/>
          </w:tcPr>
          <w:p w:rsidR="0075208B" w:rsidRDefault="0075208B" w:rsidP="00747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208B">
              <w:t>CCTGCTAATCAACAAGGACCTGG</w:t>
            </w:r>
          </w:p>
        </w:tc>
        <w:tc>
          <w:tcPr>
            <w:tcW w:w="1294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5</w:t>
            </w:r>
          </w:p>
        </w:tc>
        <w:tc>
          <w:tcPr>
            <w:tcW w:w="1419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</w:t>
            </w:r>
          </w:p>
        </w:tc>
        <w:tc>
          <w:tcPr>
            <w:tcW w:w="2642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ebook qPCR</w:t>
            </w:r>
          </w:p>
        </w:tc>
        <w:tc>
          <w:tcPr>
            <w:tcW w:w="1760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>ADDIN RW.CITE{{114 Genersch,E. 2005}}</w:instrText>
            </w:r>
            <w:r>
              <w:fldChar w:fldCharType="separate"/>
            </w:r>
            <w:r w:rsidRPr="0075208B">
              <w:rPr>
                <w:rFonts w:ascii="Calibri" w:hAnsi="Calibri"/>
              </w:rPr>
              <w:t>(Genersch 2005)</w:t>
            </w:r>
            <w:r>
              <w:fldChar w:fldCharType="end"/>
            </w:r>
          </w:p>
        </w:tc>
      </w:tr>
      <w:tr w:rsidR="0075208B" w:rsidTr="00752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:rsidR="0075208B" w:rsidRDefault="0075208B" w:rsidP="00747FA9">
            <w:proofErr w:type="spellStart"/>
            <w:r>
              <w:t>Beebook_R</w:t>
            </w:r>
            <w:proofErr w:type="spellEnd"/>
          </w:p>
        </w:tc>
        <w:tc>
          <w:tcPr>
            <w:tcW w:w="5245" w:type="dxa"/>
          </w:tcPr>
          <w:p w:rsidR="0075208B" w:rsidRDefault="0075208B" w:rsidP="00747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08B">
              <w:t>CAGAACCAATGTCTAACGCTAACCC</w:t>
            </w:r>
          </w:p>
        </w:tc>
        <w:tc>
          <w:tcPr>
            <w:tcW w:w="1294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42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60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75208B" w:rsidRDefault="0075208B" w:rsidP="0075208B"/>
    <w:p w:rsidR="0075208B" w:rsidRDefault="0075208B" w:rsidP="0075208B">
      <w:pPr>
        <w:rPr>
          <w:color w:val="FF0000"/>
        </w:rPr>
      </w:pPr>
    </w:p>
    <w:p w:rsidR="004B0CC0" w:rsidRDefault="004B0CC0" w:rsidP="0075208B">
      <w:pPr>
        <w:rPr>
          <w:color w:val="FF0000"/>
        </w:rPr>
      </w:pPr>
    </w:p>
    <w:p w:rsidR="004B0CC0" w:rsidRDefault="004B0CC0" w:rsidP="0075208B"/>
    <w:p w:rsidR="004B0CC0" w:rsidRDefault="004B0CC0" w:rsidP="0075208B"/>
    <w:p w:rsidR="004B0CC0" w:rsidRPr="004B0CC0" w:rsidRDefault="004B0CC0" w:rsidP="004B0CC0">
      <w:pPr>
        <w:rPr>
          <w:rFonts w:ascii="Times New Roman" w:hAnsi="Times New Roman" w:cs="Times New Roman"/>
          <w:b/>
          <w:sz w:val="36"/>
          <w:szCs w:val="36"/>
        </w:rPr>
      </w:pPr>
      <w:r w:rsidRPr="004B0CC0">
        <w:rPr>
          <w:rFonts w:ascii="Times New Roman" w:hAnsi="Times New Roman" w:cs="Times New Roman"/>
          <w:b/>
          <w:sz w:val="36"/>
          <w:szCs w:val="36"/>
        </w:rPr>
        <w:t>References</w:t>
      </w:r>
    </w:p>
    <w:p w:rsidR="004B0CC0" w:rsidRPr="004B0CC0" w:rsidRDefault="004B0CC0">
      <w:pPr>
        <w:pStyle w:val="NormalWeb"/>
        <w:divId w:val="1537738638"/>
      </w:pPr>
      <w:r>
        <w:fldChar w:fldCharType="begin"/>
      </w:r>
      <w:r w:rsidRPr="004B0CC0">
        <w:instrText>ADDIN RW.BIB</w:instrText>
      </w:r>
      <w:r>
        <w:fldChar w:fldCharType="separate"/>
      </w:r>
      <w:r w:rsidRPr="004B0CC0">
        <w:t xml:space="preserve">GENERSCH, E., 2005. Development of a rapid and sensitive RT-PCR method for the detection of deformed wing virus, a pathogen of the honeybee (Apis mellifera). </w:t>
      </w:r>
      <w:r w:rsidRPr="004B0CC0">
        <w:rPr>
          <w:i/>
          <w:iCs/>
        </w:rPr>
        <w:t xml:space="preserve">Veterinary Journal, </w:t>
      </w:r>
      <w:r w:rsidRPr="004B0CC0">
        <w:rPr>
          <w:b/>
          <w:bCs/>
        </w:rPr>
        <w:t>169</w:t>
      </w:r>
      <w:r w:rsidRPr="004B0CC0">
        <w:t>(1), pp. 121-123.</w:t>
      </w:r>
    </w:p>
    <w:p w:rsidR="00B62685" w:rsidRPr="004B0CC0" w:rsidRDefault="004B0CC0" w:rsidP="00F357DB">
      <w:pPr>
        <w:pStyle w:val="NormalWeb"/>
      </w:pPr>
      <w:r w:rsidRPr="004B0CC0">
        <w:t xml:space="preserve">MOORE, J., JIRONKIN, A., CHANDLER, D., BURROUGHS, N., EVANS, D.J. and RYABOV, E.V., 2011. Recombinants between Deformed wing virus and Varroa destructor virus-1 may prevail in Varroa destructor-infested honeybee colonies. </w:t>
      </w:r>
      <w:r w:rsidRPr="004B0CC0">
        <w:rPr>
          <w:i/>
          <w:iCs/>
        </w:rPr>
        <w:t xml:space="preserve">Journal of General Virology, </w:t>
      </w:r>
      <w:r w:rsidRPr="004B0CC0">
        <w:rPr>
          <w:b/>
          <w:bCs/>
        </w:rPr>
        <w:t>92</w:t>
      </w:r>
      <w:r w:rsidRPr="004B0CC0">
        <w:t>(1), pp. 156-161.</w:t>
      </w:r>
      <w:r w:rsidRPr="004B0CC0">
        <w:rPr>
          <w:rFonts w:ascii="Calibri" w:eastAsia="Times New Roman" w:hAnsi="Calibri"/>
        </w:rPr>
        <w:t> </w:t>
      </w:r>
      <w:r>
        <w:fldChar w:fldCharType="end"/>
      </w:r>
    </w:p>
    <w:sectPr w:rsidR="00B62685" w:rsidRPr="004B0CC0" w:rsidSect="00A63B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5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08B"/>
    <w:rsid w:val="00012F18"/>
    <w:rsid w:val="00074F2F"/>
    <w:rsid w:val="0009490E"/>
    <w:rsid w:val="000A763A"/>
    <w:rsid w:val="000F093C"/>
    <w:rsid w:val="00103569"/>
    <w:rsid w:val="00112AE6"/>
    <w:rsid w:val="00135325"/>
    <w:rsid w:val="001364B1"/>
    <w:rsid w:val="00140723"/>
    <w:rsid w:val="00167F91"/>
    <w:rsid w:val="00187942"/>
    <w:rsid w:val="001A7FD0"/>
    <w:rsid w:val="00207EED"/>
    <w:rsid w:val="0028599E"/>
    <w:rsid w:val="002871B6"/>
    <w:rsid w:val="003059A6"/>
    <w:rsid w:val="0034649B"/>
    <w:rsid w:val="00383A35"/>
    <w:rsid w:val="00392AE4"/>
    <w:rsid w:val="00396EA2"/>
    <w:rsid w:val="003A2B95"/>
    <w:rsid w:val="003A427E"/>
    <w:rsid w:val="003B06B6"/>
    <w:rsid w:val="003C6495"/>
    <w:rsid w:val="00450498"/>
    <w:rsid w:val="00494582"/>
    <w:rsid w:val="004B0CC0"/>
    <w:rsid w:val="00506B26"/>
    <w:rsid w:val="0053394D"/>
    <w:rsid w:val="0057360C"/>
    <w:rsid w:val="00601A61"/>
    <w:rsid w:val="00641501"/>
    <w:rsid w:val="0068656C"/>
    <w:rsid w:val="0069756A"/>
    <w:rsid w:val="006A7C3F"/>
    <w:rsid w:val="006E102D"/>
    <w:rsid w:val="0075208B"/>
    <w:rsid w:val="00784587"/>
    <w:rsid w:val="0078633C"/>
    <w:rsid w:val="007C03F3"/>
    <w:rsid w:val="0080281C"/>
    <w:rsid w:val="0081750D"/>
    <w:rsid w:val="008464AF"/>
    <w:rsid w:val="00871BA1"/>
    <w:rsid w:val="00895917"/>
    <w:rsid w:val="00896002"/>
    <w:rsid w:val="00897B2F"/>
    <w:rsid w:val="008B2FA8"/>
    <w:rsid w:val="008B30B3"/>
    <w:rsid w:val="008D3E89"/>
    <w:rsid w:val="008E0809"/>
    <w:rsid w:val="008F4761"/>
    <w:rsid w:val="009025D6"/>
    <w:rsid w:val="00911116"/>
    <w:rsid w:val="009312E8"/>
    <w:rsid w:val="009324CB"/>
    <w:rsid w:val="009B61B9"/>
    <w:rsid w:val="009E5D6F"/>
    <w:rsid w:val="00A14086"/>
    <w:rsid w:val="00A3600F"/>
    <w:rsid w:val="00A51D2E"/>
    <w:rsid w:val="00A706E7"/>
    <w:rsid w:val="00AA0264"/>
    <w:rsid w:val="00AB0549"/>
    <w:rsid w:val="00AD24FC"/>
    <w:rsid w:val="00AF0A58"/>
    <w:rsid w:val="00B301E0"/>
    <w:rsid w:val="00B62685"/>
    <w:rsid w:val="00BA65A8"/>
    <w:rsid w:val="00BD1F7B"/>
    <w:rsid w:val="00BD2C58"/>
    <w:rsid w:val="00C56739"/>
    <w:rsid w:val="00CF66E8"/>
    <w:rsid w:val="00D262B3"/>
    <w:rsid w:val="00D572F6"/>
    <w:rsid w:val="00D64817"/>
    <w:rsid w:val="00D9500F"/>
    <w:rsid w:val="00DD5A2A"/>
    <w:rsid w:val="00E06537"/>
    <w:rsid w:val="00E25207"/>
    <w:rsid w:val="00E34BCB"/>
    <w:rsid w:val="00E51921"/>
    <w:rsid w:val="00E77186"/>
    <w:rsid w:val="00F03AB0"/>
    <w:rsid w:val="00F2634A"/>
    <w:rsid w:val="00F357DB"/>
    <w:rsid w:val="00F64293"/>
    <w:rsid w:val="00FD06CA"/>
    <w:rsid w:val="00FD4240"/>
    <w:rsid w:val="00FF4AA5"/>
    <w:rsid w:val="00FF7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663524B-C596-40C1-AD33-541648F99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0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75208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4B0CC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2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niversity of Aberdeen</Company>
  <LinksUpToDate>false</LinksUpToDate>
  <CharactersWithSpaces>1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Bradford, Emma Louise</dc:creator>
  <cp:lastModifiedBy>Bowman, Dr Alan S.</cp:lastModifiedBy>
  <cp:revision>2</cp:revision>
  <dcterms:created xsi:type="dcterms:W3CDTF">2017-12-08T15:32:00Z</dcterms:created>
  <dcterms:modified xsi:type="dcterms:W3CDTF">2017-12-08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8029</vt:lpwstr>
  </property>
  <property fmtid="{D5CDD505-2E9C-101B-9397-08002B2CF9AE}" pid="3" name="WnCSubscriberId">
    <vt:lpwstr>1310</vt:lpwstr>
  </property>
  <property fmtid="{D5CDD505-2E9C-101B-9397-08002B2CF9AE}" pid="4" name="WnCOutputStyleId">
    <vt:lpwstr>166</vt:lpwstr>
  </property>
  <property fmtid="{D5CDD505-2E9C-101B-9397-08002B2CF9AE}" pid="5" name="RWProductId">
    <vt:lpwstr>WnC</vt:lpwstr>
  </property>
</Properties>
</file>